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907D9" w14:textId="77777777" w:rsidR="00C81F85" w:rsidRDefault="00C81F85" w:rsidP="00C81F85">
      <w:pPr>
        <w:jc w:val="left"/>
        <w:rPr>
          <w:rFonts w:ascii="Times New Roman" w:hAnsi="Times New Roman" w:cs="Times New Roman"/>
          <w:sz w:val="24"/>
          <w:szCs w:val="24"/>
        </w:rPr>
      </w:pPr>
      <w:r w:rsidRPr="002047E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 List of STEM occupations</w:t>
      </w:r>
    </w:p>
    <w:p w14:paraId="2AAEFB95" w14:textId="77777777" w:rsidR="00C81F85" w:rsidRDefault="00C81F85" w:rsidP="00C81F85">
      <w:pPr>
        <w:jc w:val="left"/>
      </w:pPr>
    </w:p>
    <w:tbl>
      <w:tblPr>
        <w:tblW w:w="6340" w:type="dxa"/>
        <w:tblLook w:val="04A0" w:firstRow="1" w:lastRow="0" w:firstColumn="1" w:lastColumn="0" w:noHBand="0" w:noVBand="1"/>
      </w:tblPr>
      <w:tblGrid>
        <w:gridCol w:w="1060"/>
        <w:gridCol w:w="5280"/>
      </w:tblGrid>
      <w:tr w:rsidR="00C81F85" w:rsidRPr="00075A1A" w14:paraId="0F290C6D" w14:textId="77777777" w:rsidTr="00943B8D">
        <w:trPr>
          <w:trHeight w:val="438"/>
        </w:trPr>
        <w:tc>
          <w:tcPr>
            <w:tcW w:w="10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63E40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C2000</w:t>
            </w:r>
          </w:p>
        </w:tc>
        <w:tc>
          <w:tcPr>
            <w:tcW w:w="52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EDCCB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TEM Occupation</w:t>
            </w:r>
          </w:p>
        </w:tc>
      </w:tr>
      <w:tr w:rsidR="00C81F85" w:rsidRPr="00075A1A" w14:paraId="537EFEF5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5950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10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0FE0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emists</w:t>
            </w:r>
          </w:p>
        </w:tc>
      </w:tr>
      <w:tr w:rsidR="00C81F85" w:rsidRPr="00075A1A" w14:paraId="71DC7348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DD23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11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6347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esearch/Development Chemists</w:t>
            </w:r>
          </w:p>
        </w:tc>
      </w:tr>
      <w:tr w:rsidR="00C81F85" w:rsidRPr="00075A1A" w14:paraId="48C26F1D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7EDA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1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4809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nalytical Chemists</w:t>
            </w:r>
          </w:p>
        </w:tc>
      </w:tr>
      <w:tr w:rsidR="00C81F85" w:rsidRPr="00075A1A" w14:paraId="4E5F5D11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9076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20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267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iological Scientists and Biochemists</w:t>
            </w:r>
          </w:p>
        </w:tc>
      </w:tr>
      <w:tr w:rsidR="00C81F85" w:rsidRPr="00075A1A" w14:paraId="341806ED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348F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21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348F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iochemists, Medical Scientists</w:t>
            </w:r>
          </w:p>
        </w:tc>
      </w:tr>
      <w:tr w:rsidR="00C81F85" w:rsidRPr="00075A1A" w14:paraId="75AFC2C8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75B0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2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8E45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iologists</w:t>
            </w:r>
          </w:p>
        </w:tc>
      </w:tr>
      <w:tr w:rsidR="00C81F85" w:rsidRPr="00075A1A" w14:paraId="11D702EE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6B10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23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411E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acteriologists, Microbiologists etc.</w:t>
            </w:r>
          </w:p>
        </w:tc>
      </w:tr>
      <w:tr w:rsidR="00C81F85" w:rsidRPr="00075A1A" w14:paraId="4A99D3FB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0E93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24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D406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otanists</w:t>
            </w:r>
          </w:p>
        </w:tc>
      </w:tr>
      <w:tr w:rsidR="00C81F85" w:rsidRPr="00075A1A" w14:paraId="5F04FC28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1569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25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0CBA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athologists</w:t>
            </w:r>
          </w:p>
        </w:tc>
      </w:tr>
      <w:tr w:rsidR="00C81F85" w:rsidRPr="00075A1A" w14:paraId="64161A51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7A66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26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7C2A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gricultural Scientists</w:t>
            </w:r>
          </w:p>
        </w:tc>
      </w:tr>
      <w:tr w:rsidR="00C81F85" w:rsidRPr="00075A1A" w14:paraId="59F37B72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8512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27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CFBD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hysiologists</w:t>
            </w:r>
          </w:p>
        </w:tc>
      </w:tr>
      <w:tr w:rsidR="00C81F85" w:rsidRPr="00075A1A" w14:paraId="3F3AF4E2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B2EE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30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5198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hysicists, Geologists and Meteorologists</w:t>
            </w:r>
          </w:p>
        </w:tc>
      </w:tr>
      <w:tr w:rsidR="00C81F85" w:rsidRPr="00075A1A" w14:paraId="2B83F5C4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5293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31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AE64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hysicists</w:t>
            </w:r>
          </w:p>
        </w:tc>
      </w:tr>
      <w:tr w:rsidR="00C81F85" w:rsidRPr="00075A1A" w14:paraId="0A9263D1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25F7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3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2C54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eophysicists</w:t>
            </w:r>
          </w:p>
        </w:tc>
      </w:tr>
      <w:tr w:rsidR="00C81F85" w:rsidRPr="00075A1A" w14:paraId="29EE387B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0AFA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33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E3F0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eologists, Mineralogists etc.</w:t>
            </w:r>
          </w:p>
        </w:tc>
      </w:tr>
      <w:tr w:rsidR="00C81F85" w:rsidRPr="00075A1A" w14:paraId="5E60E4B7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9103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34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0120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eteorologists</w:t>
            </w:r>
          </w:p>
        </w:tc>
      </w:tr>
      <w:tr w:rsidR="00C81F85" w:rsidRPr="00075A1A" w14:paraId="76BBDF6C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343F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35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20B7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stronomers</w:t>
            </w:r>
          </w:p>
        </w:tc>
      </w:tr>
      <w:tr w:rsidR="00C81F85" w:rsidRPr="00075A1A" w14:paraId="71F7B849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355C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136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DF78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athematicians</w:t>
            </w:r>
          </w:p>
        </w:tc>
      </w:tr>
      <w:tr w:rsidR="00C81F85" w:rsidRPr="00075A1A" w14:paraId="41B8A6A7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C37A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10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FC02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ivil Engineers</w:t>
            </w:r>
          </w:p>
        </w:tc>
      </w:tr>
      <w:tr w:rsidR="00C81F85" w:rsidRPr="00075A1A" w14:paraId="57673031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2AE9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11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091B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Water, Sanitation, Drainage and Public Health Engineers</w:t>
            </w:r>
          </w:p>
        </w:tc>
      </w:tr>
      <w:tr w:rsidR="00C81F85" w:rsidRPr="00075A1A" w14:paraId="0763EFDA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AA68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1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331F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ining, Quarrying and Drilling Engineers</w:t>
            </w:r>
          </w:p>
        </w:tc>
      </w:tr>
      <w:tr w:rsidR="00C81F85" w:rsidRPr="00075A1A" w14:paraId="0BCA9DE4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2B87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13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AFC3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onstruction Engineers</w:t>
            </w:r>
          </w:p>
        </w:tc>
      </w:tr>
      <w:tr w:rsidR="00C81F85" w:rsidRPr="00075A1A" w14:paraId="41FBD2FC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E354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20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13DC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echanical Engineers</w:t>
            </w:r>
          </w:p>
        </w:tc>
      </w:tr>
      <w:tr w:rsidR="00C81F85" w:rsidRPr="00075A1A" w14:paraId="377ED674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F53F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21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5AB6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eronautical Engineers</w:t>
            </w:r>
          </w:p>
        </w:tc>
      </w:tr>
      <w:tr w:rsidR="00C81F85" w:rsidRPr="00075A1A" w14:paraId="4E80898D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EDEB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2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18AD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utomobile Engineers</w:t>
            </w:r>
          </w:p>
        </w:tc>
      </w:tr>
      <w:tr w:rsidR="00C81F85" w:rsidRPr="00075A1A" w14:paraId="4AF2A270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C4DC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23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EF35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arine Engineers</w:t>
            </w:r>
          </w:p>
        </w:tc>
      </w:tr>
      <w:tr w:rsidR="00C81F85" w:rsidRPr="00075A1A" w14:paraId="057F3DD5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88E3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24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6361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lant and Maintenance Engineers</w:t>
            </w:r>
          </w:p>
        </w:tc>
      </w:tr>
      <w:tr w:rsidR="00C81F85" w:rsidRPr="00075A1A" w14:paraId="4323818C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D3B1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30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19CC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lectrical Engineers</w:t>
            </w:r>
          </w:p>
        </w:tc>
      </w:tr>
      <w:tr w:rsidR="00C81F85" w:rsidRPr="00075A1A" w14:paraId="294819F8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BAEA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31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81CB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lectricity Generation and Supply Engineers</w:t>
            </w:r>
          </w:p>
        </w:tc>
      </w:tr>
      <w:tr w:rsidR="00C81F85" w:rsidRPr="00075A1A" w14:paraId="0DF51137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1509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3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E139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elecommunications Engineers</w:t>
            </w:r>
          </w:p>
        </w:tc>
      </w:tr>
      <w:tr w:rsidR="00C81F85" w:rsidRPr="00075A1A" w14:paraId="0593F723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25BA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40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13A2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lectronic Engineers</w:t>
            </w:r>
          </w:p>
        </w:tc>
      </w:tr>
      <w:tr w:rsidR="00C81F85" w:rsidRPr="00075A1A" w14:paraId="62156D3E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9F8E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41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DA04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roadcasting Engineers</w:t>
            </w:r>
          </w:p>
        </w:tc>
      </w:tr>
      <w:tr w:rsidR="00C81F85" w:rsidRPr="00075A1A" w14:paraId="49A67E9F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E0A7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4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5B67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vionics, Radar and Communications Engineers</w:t>
            </w:r>
          </w:p>
        </w:tc>
      </w:tr>
      <w:tr w:rsidR="00C81F85" w:rsidRPr="00075A1A" w14:paraId="2A66ECB5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6B70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50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5AB7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emical Engineers</w:t>
            </w:r>
          </w:p>
        </w:tc>
      </w:tr>
      <w:tr w:rsidR="00C81F85" w:rsidRPr="00075A1A" w14:paraId="209195C6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A782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60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F234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esign and Development Engineers</w:t>
            </w:r>
          </w:p>
        </w:tc>
      </w:tr>
      <w:tr w:rsidR="00C81F85" w:rsidRPr="00075A1A" w14:paraId="4EAD9050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A174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70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8E6D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oduction and Process Engineers</w:t>
            </w:r>
          </w:p>
        </w:tc>
      </w:tr>
      <w:tr w:rsidR="00C81F85" w:rsidRPr="00075A1A" w14:paraId="7C7F4350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270D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80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08CB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lanning and Quality Control Engineers</w:t>
            </w:r>
          </w:p>
        </w:tc>
      </w:tr>
      <w:tr w:rsidR="00C81F85" w:rsidRPr="00075A1A" w14:paraId="65A47417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3FBC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81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E9E2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lanning Engineers</w:t>
            </w:r>
          </w:p>
        </w:tc>
      </w:tr>
      <w:tr w:rsidR="00C81F85" w:rsidRPr="00075A1A" w14:paraId="1CBF231D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9342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8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4350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Quality Control Engineers</w:t>
            </w:r>
          </w:p>
        </w:tc>
      </w:tr>
      <w:tr w:rsidR="00C81F85" w:rsidRPr="00075A1A" w14:paraId="103D7BFE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DB36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90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91FD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ngineering Professionals Nec</w:t>
            </w:r>
          </w:p>
        </w:tc>
      </w:tr>
      <w:tr w:rsidR="00C81F85" w:rsidRPr="00075A1A" w14:paraId="046D6DC5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7406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91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DF39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etallurgists and Material Scientists</w:t>
            </w:r>
          </w:p>
        </w:tc>
      </w:tr>
      <w:tr w:rsidR="00C81F85" w:rsidRPr="00075A1A" w14:paraId="3BE47619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CCF2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lastRenderedPageBreak/>
              <w:t>2129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4A76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atents Examiners, Agents and Officers</w:t>
            </w:r>
          </w:p>
        </w:tc>
      </w:tr>
      <w:tr w:rsidR="00C81F85" w:rsidRPr="00075A1A" w14:paraId="597F57F4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5FC5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93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D55F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eating and Ventilating Engineers</w:t>
            </w:r>
          </w:p>
        </w:tc>
      </w:tr>
      <w:tr w:rsidR="00C81F85" w:rsidRPr="00075A1A" w14:paraId="5C2F9B66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1F8F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94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645B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ood and Drink Technologists (including brewers)</w:t>
            </w:r>
          </w:p>
        </w:tc>
      </w:tr>
      <w:tr w:rsidR="00C81F85" w:rsidRPr="00075A1A" w14:paraId="410A4F51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7591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95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0987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coustic Engineers</w:t>
            </w:r>
          </w:p>
        </w:tc>
      </w:tr>
      <w:tr w:rsidR="00C81F85" w:rsidRPr="00075A1A" w14:paraId="0DD7606D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B702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310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A6BC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T Strategy and Planning Professionals</w:t>
            </w:r>
          </w:p>
        </w:tc>
      </w:tr>
      <w:tr w:rsidR="00C81F85" w:rsidRPr="00075A1A" w14:paraId="6ED99989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FF2E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311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496C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T Consultants and Planners</w:t>
            </w:r>
          </w:p>
        </w:tc>
      </w:tr>
      <w:tr w:rsidR="00C81F85" w:rsidRPr="00075A1A" w14:paraId="6DB3A8DD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0CCA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31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6A23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elecommunications Consultants and Planners</w:t>
            </w:r>
          </w:p>
        </w:tc>
      </w:tr>
      <w:tr w:rsidR="00C81F85" w:rsidRPr="00075A1A" w14:paraId="4C6AE6F9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128F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320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BD8E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ftware Professionals</w:t>
            </w:r>
          </w:p>
        </w:tc>
      </w:tr>
      <w:tr w:rsidR="00C81F85" w:rsidRPr="00075A1A" w14:paraId="1ED2B4FC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B7FF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321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8DCC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ftware Designers and Engineers</w:t>
            </w:r>
          </w:p>
        </w:tc>
      </w:tr>
      <w:tr w:rsidR="00C81F85" w:rsidRPr="00075A1A" w14:paraId="0982C1A2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F45A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32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DB25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omputer Analysts and Programmers</w:t>
            </w:r>
          </w:p>
        </w:tc>
      </w:tr>
      <w:tr w:rsidR="00C81F85" w:rsidRPr="00075A1A" w14:paraId="56687803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1740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323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E350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etwork/Systems Designers and Engineers</w:t>
            </w:r>
          </w:p>
        </w:tc>
      </w:tr>
      <w:tr w:rsidR="00C81F85" w:rsidRPr="00075A1A" w14:paraId="3846B4F6" w14:textId="77777777" w:rsidTr="00943B8D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0DFFD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324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D98AB" w14:textId="77777777" w:rsidR="00C81F85" w:rsidRPr="00075A1A" w:rsidRDefault="00C81F85" w:rsidP="00943B8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075A1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Web Developers and Producers</w:t>
            </w:r>
          </w:p>
        </w:tc>
      </w:tr>
    </w:tbl>
    <w:p w14:paraId="0B990255" w14:textId="77777777" w:rsidR="00C81F85" w:rsidRPr="00075A1A" w:rsidRDefault="00C81F85" w:rsidP="00C81F85">
      <w:pPr>
        <w:jc w:val="left"/>
      </w:pPr>
    </w:p>
    <w:p w14:paraId="07FB3CDE" w14:textId="061EA3BE" w:rsidR="00F8344E" w:rsidRDefault="00F8344E"/>
    <w:p w14:paraId="607C6D2A" w14:textId="77777777" w:rsidR="00F8344E" w:rsidRDefault="00F8344E">
      <w:pPr>
        <w:widowControl/>
        <w:jc w:val="left"/>
      </w:pPr>
      <w:r>
        <w:br w:type="page"/>
      </w:r>
    </w:p>
    <w:p w14:paraId="60BAFC40" w14:textId="7EC12639" w:rsidR="005D4152" w:rsidRDefault="005D4152" w:rsidP="005D4152">
      <w:pPr>
        <w:jc w:val="left"/>
        <w:rPr>
          <w:rFonts w:ascii="Times New Roman" w:hAnsi="Times New Roman" w:cs="Times New Roman"/>
          <w:sz w:val="24"/>
          <w:szCs w:val="24"/>
        </w:rPr>
      </w:pPr>
      <w:r w:rsidRPr="002047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2047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D4152">
        <w:rPr>
          <w:rFonts w:ascii="Times New Roman" w:hAnsi="Times New Roman" w:cs="Times New Roman"/>
          <w:sz w:val="24"/>
          <w:szCs w:val="24"/>
        </w:rPr>
        <w:t>Flowchart for the study design</w:t>
      </w:r>
    </w:p>
    <w:p w14:paraId="52E46486" w14:textId="469791F3" w:rsidR="005D4152" w:rsidRDefault="005D4152" w:rsidP="005D415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noProof/>
          <w:color w:val="0000FF"/>
          <w:spacing w:val="3"/>
        </w:rPr>
        <w:drawing>
          <wp:inline distT="0" distB="0" distL="0" distR="0" wp14:anchorId="3FC6E4C1" wp14:editId="40962296">
            <wp:extent cx="4408047" cy="4876800"/>
            <wp:effectExtent l="0" t="0" r="0" b="0"/>
            <wp:docPr id="238062417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062417" name="图片 1" descr="图示&#10;&#10;描述已自动生成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64" r="5453" b="8338"/>
                    <a:stretch/>
                  </pic:blipFill>
                  <pic:spPr bwMode="auto">
                    <a:xfrm>
                      <a:off x="0" y="0"/>
                      <a:ext cx="4424994" cy="48955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8F3C28" w14:textId="4B0382BA" w:rsidR="005D4152" w:rsidRDefault="005D415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DFE6A" w14:textId="77777777" w:rsidR="005D4152" w:rsidRDefault="005D415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074C67E" w14:textId="006C058F" w:rsidR="00F8344E" w:rsidRDefault="00F8344E" w:rsidP="00F8344E">
      <w:pPr>
        <w:jc w:val="left"/>
        <w:rPr>
          <w:rFonts w:ascii="Times New Roman" w:hAnsi="Times New Roman" w:cs="Times New Roman"/>
          <w:sz w:val="24"/>
          <w:szCs w:val="24"/>
        </w:rPr>
      </w:pPr>
      <w:r w:rsidRPr="002047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2047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415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8344E">
        <w:rPr>
          <w:rFonts w:ascii="Times New Roman" w:hAnsi="Times New Roman" w:cs="Times New Roman"/>
          <w:sz w:val="24"/>
          <w:szCs w:val="24"/>
        </w:rPr>
        <w:t xml:space="preserve">Associations between an increase of 0.1 in average STEM polygenic score and regional economic performance by local authorities based on </w:t>
      </w:r>
      <w:r>
        <w:rPr>
          <w:rFonts w:ascii="Times New Roman" w:hAnsi="Times New Roman" w:cs="Times New Roman"/>
          <w:sz w:val="24"/>
          <w:szCs w:val="24"/>
        </w:rPr>
        <w:t>birthplace</w:t>
      </w:r>
    </w:p>
    <w:p w14:paraId="579859B4" w14:textId="0AB63E69" w:rsidR="00A26748" w:rsidRDefault="00A26748" w:rsidP="00F8344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96CD4CE" w14:textId="77777777" w:rsidR="00A26748" w:rsidRDefault="00A26748" w:rsidP="00A2674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) GDP                          (b) VAT</w:t>
      </w:r>
    </w:p>
    <w:p w14:paraId="5F2CE2E3" w14:textId="77777777" w:rsidR="00A26748" w:rsidRDefault="00A26748" w:rsidP="00A2674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148AEB1" wp14:editId="1C6280B6">
            <wp:extent cx="2608579" cy="391287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8579" cy="391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9F099BE" wp14:editId="6E46B668">
            <wp:extent cx="2609999" cy="3915000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9999" cy="39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908A3" w14:textId="77777777" w:rsidR="00A26748" w:rsidRDefault="00A26748" w:rsidP="00A2674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 Business counts</w:t>
      </w:r>
    </w:p>
    <w:p w14:paraId="6D9D3DD0" w14:textId="77777777" w:rsidR="00A26748" w:rsidRDefault="00A26748" w:rsidP="00A2674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9D0B050" wp14:editId="4608C2B5">
            <wp:extent cx="3732027" cy="3198881"/>
            <wp:effectExtent l="0" t="0" r="1905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2027" cy="3198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94448" w14:textId="77777777" w:rsidR="00A26748" w:rsidRDefault="00A26748" w:rsidP="00A2674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d) Business employments</w:t>
      </w:r>
    </w:p>
    <w:p w14:paraId="2F9D5167" w14:textId="77777777" w:rsidR="00A26748" w:rsidRPr="00D721A4" w:rsidRDefault="00A26748" w:rsidP="00A2674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92264D5" wp14:editId="1783195F">
            <wp:extent cx="3725775" cy="3193522"/>
            <wp:effectExtent l="0" t="0" r="8255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5775" cy="3193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50AD4" w14:textId="77777777" w:rsidR="00A26748" w:rsidRDefault="00A26748" w:rsidP="00F8344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975C54C" w14:textId="77777777" w:rsidR="00E75747" w:rsidRPr="00F8344E" w:rsidRDefault="00E75747"/>
    <w:sectPr w:rsidR="00E75747" w:rsidRPr="00F83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0MDe3MDc2tzQ3MDFT0lEKTi0uzszPAykwrgUAeBfx9iwAAAA="/>
  </w:docVars>
  <w:rsids>
    <w:rsidRoot w:val="00C81F85"/>
    <w:rsid w:val="005D4152"/>
    <w:rsid w:val="00A26748"/>
    <w:rsid w:val="00C81F85"/>
    <w:rsid w:val="00E75747"/>
    <w:rsid w:val="00F8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06093"/>
  <w15:chartTrackingRefBased/>
  <w15:docId w15:val="{22DCBFC2-4CB8-4BAC-AF29-5EE23AD43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F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Chen</dc:creator>
  <cp:keywords/>
  <dc:description/>
  <cp:lastModifiedBy>Z Chen</cp:lastModifiedBy>
  <cp:revision>4</cp:revision>
  <dcterms:created xsi:type="dcterms:W3CDTF">2022-08-26T11:43:00Z</dcterms:created>
  <dcterms:modified xsi:type="dcterms:W3CDTF">2023-03-28T04:17:00Z</dcterms:modified>
</cp:coreProperties>
</file>